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FE1" w:rsidRPr="00980FE1" w:rsidRDefault="00980FE1" w:rsidP="00980FE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80F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: Most productive authors in research related to the prevalence of Influenza viruses in wastewater milieu from 2012 to 2022 (Scopus</w:t>
      </w:r>
      <w:r w:rsidR="00E85A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Google scholar</w:t>
      </w:r>
      <w:r w:rsidRPr="00980F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</w:p>
    <w:tbl>
      <w:tblPr>
        <w:tblStyle w:val="TableGrid"/>
        <w:tblW w:w="1349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2285"/>
        <w:gridCol w:w="1800"/>
        <w:gridCol w:w="1260"/>
        <w:gridCol w:w="1710"/>
        <w:gridCol w:w="1350"/>
        <w:gridCol w:w="1600"/>
        <w:gridCol w:w="1910"/>
      </w:tblGrid>
      <w:tr w:rsidR="00980FE1" w:rsidRPr="00980FE1" w:rsidTr="006212AF">
        <w:tc>
          <w:tcPr>
            <w:tcW w:w="1580" w:type="dxa"/>
          </w:tcPr>
          <w:p w:rsidR="00980FE1" w:rsidRPr="00980FE1" w:rsidRDefault="00980FE1" w:rsidP="00980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b/>
                <w:sz w:val="20"/>
                <w:szCs w:val="20"/>
              </w:rPr>
              <w:t>AUTHORS</w:t>
            </w:r>
          </w:p>
        </w:tc>
        <w:tc>
          <w:tcPr>
            <w:tcW w:w="2285" w:type="dxa"/>
          </w:tcPr>
          <w:p w:rsidR="00980FE1" w:rsidRPr="00980FE1" w:rsidRDefault="00980FE1" w:rsidP="00980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1800" w:type="dxa"/>
          </w:tcPr>
          <w:p w:rsidR="00980FE1" w:rsidRPr="00980FE1" w:rsidRDefault="00980FE1" w:rsidP="00980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b/>
                <w:sz w:val="20"/>
                <w:szCs w:val="20"/>
              </w:rPr>
              <w:t>SOURCE TITLE</w:t>
            </w:r>
          </w:p>
        </w:tc>
        <w:tc>
          <w:tcPr>
            <w:tcW w:w="1260" w:type="dxa"/>
          </w:tcPr>
          <w:p w:rsidR="00980FE1" w:rsidRPr="00980FE1" w:rsidRDefault="00980FE1" w:rsidP="00980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b/>
                <w:sz w:val="20"/>
                <w:szCs w:val="20"/>
              </w:rPr>
              <w:t>CITED BY</w:t>
            </w:r>
          </w:p>
        </w:tc>
        <w:tc>
          <w:tcPr>
            <w:tcW w:w="1710" w:type="dxa"/>
          </w:tcPr>
          <w:p w:rsidR="00980FE1" w:rsidRPr="00980FE1" w:rsidRDefault="00980FE1" w:rsidP="00980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b/>
                <w:sz w:val="20"/>
                <w:szCs w:val="20"/>
              </w:rPr>
              <w:t>DOCUMENT TYPE</w:t>
            </w:r>
          </w:p>
        </w:tc>
        <w:tc>
          <w:tcPr>
            <w:tcW w:w="1350" w:type="dxa"/>
          </w:tcPr>
          <w:p w:rsidR="00980FE1" w:rsidRPr="00980FE1" w:rsidRDefault="00980FE1" w:rsidP="00980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b/>
                <w:sz w:val="20"/>
                <w:szCs w:val="20"/>
              </w:rPr>
              <w:t>H-INDEX</w:t>
            </w:r>
          </w:p>
        </w:tc>
        <w:tc>
          <w:tcPr>
            <w:tcW w:w="1600" w:type="dxa"/>
          </w:tcPr>
          <w:p w:rsidR="00980FE1" w:rsidRPr="00980FE1" w:rsidRDefault="00980FE1" w:rsidP="00980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910" w:type="dxa"/>
          </w:tcPr>
          <w:p w:rsidR="00980FE1" w:rsidRPr="00980FE1" w:rsidRDefault="00980FE1" w:rsidP="00980F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b/>
                <w:sz w:val="20"/>
                <w:szCs w:val="20"/>
              </w:rPr>
              <w:t>PUBLICATION DATE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13263F" w:rsidRDefault="00A90A7C" w:rsidP="00980FE1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,</w:t>
            </w:r>
          </w:p>
        </w:tc>
        <w:tc>
          <w:tcPr>
            <w:tcW w:w="2285" w:type="dxa"/>
          </w:tcPr>
          <w:p w:rsidR="00A90A7C" w:rsidRPr="0013263F" w:rsidRDefault="00A90A7C" w:rsidP="0013263F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8697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imultaneous detection and mutation surveillance of SARS-CoV-2 and multiple respiratory viruses </w:t>
            </w: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 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iew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8813EC" w:rsidRDefault="00A90A7C" w:rsidP="00980FE1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ehm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8813EC" w:rsidRDefault="00A90A7C" w:rsidP="008813EC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</w:pPr>
            <w:r w:rsidRPr="0032486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 xml:space="preserve">Wastewater surveillance of human influenza, </w:t>
            </w:r>
            <w:proofErr w:type="spellStart"/>
            <w:r w:rsidRPr="0032486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>metapneumovirus</w:t>
            </w:r>
            <w:proofErr w:type="spellEnd"/>
            <w:r w:rsidRPr="0032486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 xml:space="preserve">, </w:t>
            </w:r>
            <w:proofErr w:type="spellStart"/>
            <w:r w:rsidRPr="0032486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>parainfluenza</w:t>
            </w:r>
            <w:proofErr w:type="spellEnd"/>
            <w:r w:rsidRPr="0032486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>, respiratory syncytial virus (RSV), rhinovirus, and seasonal coronaviruses during the COVID-19 pandemic</w:t>
            </w:r>
          </w:p>
        </w:tc>
        <w:tc>
          <w:tcPr>
            <w:tcW w:w="1800" w:type="dxa"/>
          </w:tcPr>
          <w:p w:rsidR="00A90A7C" w:rsidRDefault="00A90A7C" w:rsidP="00980FE1">
            <w:pPr>
              <w:spacing w:line="276" w:lineRule="auto"/>
            </w:pPr>
            <w:r w:rsidRPr="00E167E1">
              <w:rPr>
                <w:rStyle w:val="text-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vironmental Science and Health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iew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ian </w:t>
            </w:r>
            <w:r w:rsidRPr="00980F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t al. 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water-focused one-health approach for early detection and prevention of viral outbreaks</w:t>
            </w:r>
          </w:p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 Health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D7490F" w:rsidRDefault="00A90A7C" w:rsidP="00980F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49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isebo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446D18" w:rsidRDefault="00A90A7C" w:rsidP="00F33D85">
            <w:pPr>
              <w:spacing w:before="100" w:beforeAutospacing="1" w:after="100" w:afterAutospacing="1" w:line="276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Human viral pathogens are pervasive in wastewater treatment center</w:t>
            </w:r>
          </w:p>
        </w:tc>
        <w:tc>
          <w:tcPr>
            <w:tcW w:w="1800" w:type="dxa"/>
          </w:tcPr>
          <w:p w:rsidR="00A90A7C" w:rsidRPr="009E4DED" w:rsidRDefault="00A90A7C" w:rsidP="00980FE1">
            <w:pPr>
              <w:spacing w:line="276" w:lineRule="auto"/>
              <w:rPr>
                <w:rStyle w:val="text-s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text-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nvironmental Science</w:t>
            </w:r>
          </w:p>
        </w:tc>
        <w:tc>
          <w:tcPr>
            <w:tcW w:w="126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1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0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91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mke</w:t>
            </w:r>
            <w:proofErr w:type="spellEnd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80F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</w:pPr>
            <w:r w:rsidRPr="00980FE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 xml:space="preserve">Simultaneous Detection of SARS-CoV-2 and Influenza Virus in Wastewater of Two Cities in Southeastern </w:t>
            </w:r>
            <w:r w:rsidRPr="00980FE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lastRenderedPageBreak/>
              <w:t xml:space="preserve">Germany, January to May 2022 </w:t>
            </w:r>
          </w:p>
          <w:p w:rsidR="00A90A7C" w:rsidRPr="00980FE1" w:rsidRDefault="00A90A7C" w:rsidP="00980FE1">
            <w:pPr>
              <w:spacing w:before="100" w:beforeAutospacing="1" w:after="100" w:afterAutospacing="1" w:line="276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ternational Journal of Environmental Research and Public Health</w:t>
            </w:r>
          </w:p>
          <w:p w:rsidR="00A90A7C" w:rsidRPr="00980FE1" w:rsidRDefault="00A90A7C" w:rsidP="0098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rmany 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</w:tr>
      <w:tr w:rsidR="00A87D6B" w:rsidRPr="00980FE1" w:rsidTr="006212AF">
        <w:tc>
          <w:tcPr>
            <w:tcW w:w="1580" w:type="dxa"/>
          </w:tcPr>
          <w:p w:rsidR="00A87D6B" w:rsidRPr="00A87D6B" w:rsidRDefault="00A87D6B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aide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87D6B" w:rsidRPr="00A87D6B" w:rsidRDefault="00A87D6B" w:rsidP="00A87D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ing the ecological drivers of avian influenza virus infection in wildfowl: A continental-scale study across Africa</w:t>
            </w:r>
            <w:bookmarkStart w:id="0" w:name="_GoBack"/>
            <w:bookmarkEnd w:id="0"/>
          </w:p>
        </w:tc>
        <w:tc>
          <w:tcPr>
            <w:tcW w:w="1800" w:type="dxa"/>
          </w:tcPr>
          <w:p w:rsidR="00A87D6B" w:rsidRPr="00980FE1" w:rsidRDefault="00A87D6B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cessing of the Royal Society B: Biological Sciences</w:t>
            </w:r>
          </w:p>
        </w:tc>
        <w:tc>
          <w:tcPr>
            <w:tcW w:w="1260" w:type="dxa"/>
          </w:tcPr>
          <w:p w:rsidR="00A87D6B" w:rsidRPr="00980FE1" w:rsidRDefault="00A87D6B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710" w:type="dxa"/>
          </w:tcPr>
          <w:p w:rsidR="00A87D6B" w:rsidRPr="00980FE1" w:rsidRDefault="00A87D6B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87D6B" w:rsidRPr="00980FE1" w:rsidRDefault="00A87D6B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00" w:type="dxa"/>
          </w:tcPr>
          <w:p w:rsidR="00A87D6B" w:rsidRPr="00980FE1" w:rsidRDefault="00A87D6B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frica </w:t>
            </w:r>
          </w:p>
        </w:tc>
        <w:tc>
          <w:tcPr>
            <w:tcW w:w="1910" w:type="dxa"/>
          </w:tcPr>
          <w:p w:rsidR="00A87D6B" w:rsidRPr="00980FE1" w:rsidRDefault="00A87D6B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4C74EA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ernaou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E167E1" w:rsidRDefault="00A90A7C" w:rsidP="004C74EA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</w:pPr>
            <w:r w:rsidRPr="00553F8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>New insights towards disinfecting viruses</w:t>
            </w:r>
          </w:p>
        </w:tc>
        <w:tc>
          <w:tcPr>
            <w:tcW w:w="1800" w:type="dxa"/>
          </w:tcPr>
          <w:p w:rsidR="00A90A7C" w:rsidRPr="00E167E1" w:rsidRDefault="00A90A7C" w:rsidP="004C74EA">
            <w:pPr>
              <w:spacing w:line="276" w:lineRule="auto"/>
              <w:rPr>
                <w:rStyle w:val="text-s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F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Water Reuse and Desalination</w:t>
            </w:r>
          </w:p>
        </w:tc>
        <w:tc>
          <w:tcPr>
            <w:tcW w:w="126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1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cle</w:t>
            </w:r>
          </w:p>
        </w:tc>
        <w:tc>
          <w:tcPr>
            <w:tcW w:w="135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0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geria</w:t>
            </w:r>
          </w:p>
        </w:tc>
        <w:tc>
          <w:tcPr>
            <w:tcW w:w="191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vill</w:t>
            </w:r>
            <w:proofErr w:type="spellEnd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80F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ssessment of two types of passive sampler for the efficient recovery of SARS-CoV-2 and other viruses from wastewater</w:t>
            </w:r>
          </w:p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ce of the Total Environment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rcier </w:t>
            </w:r>
            <w:r w:rsidRPr="00980F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Wastewater surveillance of influenza activity: Early detection, surveillance, and subtyping in city and </w:t>
            </w:r>
            <w:proofErr w:type="spellStart"/>
            <w:r w:rsidRPr="00980FE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neighbourhood</w:t>
            </w:r>
            <w:proofErr w:type="spellEnd"/>
            <w:r w:rsidRPr="00980FE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communities</w:t>
            </w:r>
          </w:p>
          <w:p w:rsidR="00A90A7C" w:rsidRPr="00980FE1" w:rsidRDefault="00A90A7C" w:rsidP="00980FE1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entific Reports The preprint server for Health Science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ada 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E4DED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DED">
              <w:rPr>
                <w:rFonts w:ascii="Times New Roman" w:hAnsi="Times New Roman" w:cs="Times New Roman"/>
                <w:sz w:val="20"/>
                <w:szCs w:val="20"/>
              </w:rPr>
              <w:t>O'Bri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t al. </w:t>
            </w:r>
          </w:p>
        </w:tc>
        <w:tc>
          <w:tcPr>
            <w:tcW w:w="2285" w:type="dxa"/>
          </w:tcPr>
          <w:p w:rsidR="00A90A7C" w:rsidRPr="009E4DED" w:rsidRDefault="00A90A7C" w:rsidP="009E4DED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46D1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 water-focused one-health approach for early </w:t>
            </w:r>
            <w:r w:rsidRPr="00446D1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detection and prevention of viral outbreaks</w:t>
            </w:r>
          </w:p>
        </w:tc>
        <w:tc>
          <w:tcPr>
            <w:tcW w:w="1800" w:type="dxa"/>
          </w:tcPr>
          <w:p w:rsidR="00A90A7C" w:rsidRPr="009E4DED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DED">
              <w:rPr>
                <w:rStyle w:val="text-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ne Health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iew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4B070D" w:rsidRPr="00980FE1" w:rsidTr="006212AF">
        <w:tc>
          <w:tcPr>
            <w:tcW w:w="1580" w:type="dxa"/>
          </w:tcPr>
          <w:p w:rsidR="004B070D" w:rsidRPr="004B070D" w:rsidRDefault="004B070D" w:rsidP="00980F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mo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4B070D" w:rsidRPr="004B070D" w:rsidRDefault="004B070D" w:rsidP="004B070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robust, safe and scalable magnetic nanoparticles workflow for RNA extraction of pathogens from clinical and wastewater samples </w:t>
            </w:r>
          </w:p>
        </w:tc>
        <w:tc>
          <w:tcPr>
            <w:tcW w:w="1800" w:type="dxa"/>
          </w:tcPr>
          <w:p w:rsidR="004B070D" w:rsidRPr="009E4DED" w:rsidRDefault="004B070D" w:rsidP="00980FE1">
            <w:pPr>
              <w:spacing w:line="276" w:lineRule="auto"/>
              <w:rPr>
                <w:rStyle w:val="text-s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text-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hallenges </w:t>
            </w:r>
          </w:p>
        </w:tc>
        <w:tc>
          <w:tcPr>
            <w:tcW w:w="1260" w:type="dxa"/>
          </w:tcPr>
          <w:p w:rsidR="004B070D" w:rsidRDefault="004B070D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:rsidR="004B070D" w:rsidRDefault="004B070D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4B070D" w:rsidRDefault="004B070D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00" w:type="dxa"/>
          </w:tcPr>
          <w:p w:rsidR="004B070D" w:rsidRDefault="00572482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rmany </w:t>
            </w:r>
          </w:p>
        </w:tc>
        <w:tc>
          <w:tcPr>
            <w:tcW w:w="1910" w:type="dxa"/>
          </w:tcPr>
          <w:p w:rsidR="004B070D" w:rsidRDefault="004B070D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nqvist</w:t>
            </w:r>
            <w:proofErr w:type="spellEnd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80F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tection Method for Influenza Viruses in Water</w:t>
            </w:r>
          </w:p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tional Journal of Environmental Research and Public Health</w:t>
            </w:r>
          </w:p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nland 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E85AB8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in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E20E9E" w:rsidRDefault="00A90A7C" w:rsidP="00E20E9E">
            <w:pPr>
              <w:spacing w:before="100" w:beforeAutospacing="1" w:after="100" w:afterAutospacing="1" w:line="360" w:lineRule="auto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</w:pPr>
            <w:r w:rsidRPr="00E167E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>Concentration methods for the quantification of co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 xml:space="preserve">ronavirus and other potentially </w:t>
            </w:r>
            <w:r w:rsidRPr="00E167E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>pandemic enveloped virus from wastewater</w:t>
            </w:r>
          </w:p>
        </w:tc>
        <w:tc>
          <w:tcPr>
            <w:tcW w:w="1800" w:type="dxa"/>
          </w:tcPr>
          <w:p w:rsidR="00A90A7C" w:rsidRPr="00E167E1" w:rsidRDefault="00A90A7C" w:rsidP="00E20E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67E1">
              <w:rPr>
                <w:rStyle w:val="text-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Opinion in Environmental Science and Health</w:t>
            </w:r>
          </w:p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iew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verman and Boehm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Systematic Review of the Persistence of Enveloped Viruses in Environmental Waters and Wastewater </w:t>
            </w: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vironmental Science &amp; Technology Letters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iew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</w:tr>
      <w:tr w:rsidR="00F02A38" w:rsidRPr="00980FE1" w:rsidTr="006212AF">
        <w:tc>
          <w:tcPr>
            <w:tcW w:w="1580" w:type="dxa"/>
          </w:tcPr>
          <w:p w:rsidR="00F02A38" w:rsidRPr="00F02A38" w:rsidRDefault="00F02A38" w:rsidP="00980FE1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F02A38" w:rsidRPr="00F02A38" w:rsidRDefault="00F02A38" w:rsidP="00F02A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uture perspectives of wastewater-based epidemiology: Monitoring infectious disease spread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esistance to the community level</w:t>
            </w:r>
          </w:p>
        </w:tc>
        <w:tc>
          <w:tcPr>
            <w:tcW w:w="1800" w:type="dxa"/>
          </w:tcPr>
          <w:p w:rsidR="00F02A38" w:rsidRPr="00980FE1" w:rsidRDefault="00F02A38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nvironmental International</w:t>
            </w:r>
          </w:p>
        </w:tc>
        <w:tc>
          <w:tcPr>
            <w:tcW w:w="1260" w:type="dxa"/>
          </w:tcPr>
          <w:p w:rsidR="00F02A38" w:rsidRPr="00980FE1" w:rsidRDefault="00F02A38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1710" w:type="dxa"/>
          </w:tcPr>
          <w:p w:rsidR="00F02A38" w:rsidRPr="00980FE1" w:rsidRDefault="00F02A38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iew </w:t>
            </w:r>
          </w:p>
        </w:tc>
        <w:tc>
          <w:tcPr>
            <w:tcW w:w="1350" w:type="dxa"/>
          </w:tcPr>
          <w:p w:rsidR="00F02A38" w:rsidRPr="00980FE1" w:rsidRDefault="00F02A38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00" w:type="dxa"/>
          </w:tcPr>
          <w:p w:rsidR="00F02A38" w:rsidRPr="00980FE1" w:rsidRDefault="00F02A38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910" w:type="dxa"/>
          </w:tcPr>
          <w:p w:rsidR="00F02A38" w:rsidRPr="00980FE1" w:rsidRDefault="00F02A38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eirlinck</w:t>
            </w:r>
            <w:proofErr w:type="spellEnd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80F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ual report Surveillance of influenza and other respiratory infections in the Netherlands</w:t>
            </w:r>
          </w:p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tific Reports The preprint server for Health Science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gginton</w:t>
            </w:r>
            <w:proofErr w:type="spellEnd"/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80F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merging investigators series: the source and fate of pandemic viruses in the urban water cycle</w:t>
            </w:r>
          </w:p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vironmental Science :Water Research &amp; Technology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iew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ited State 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olfe </w:t>
            </w:r>
            <w:r w:rsidRPr="00980F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Wastewater-Based Detection of Two Influenza Outbreaks</w:t>
            </w:r>
          </w:p>
          <w:p w:rsidR="00A90A7C" w:rsidRPr="00980FE1" w:rsidRDefault="00A90A7C" w:rsidP="00980FE1">
            <w:pPr>
              <w:keepNext/>
              <w:keepLines/>
              <w:spacing w:before="240" w:line="276" w:lineRule="auto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A90A7C" w:rsidRPr="00980FE1" w:rsidRDefault="00A22675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tooltip="Show source title details" w:history="1">
              <w:r w:rsidR="00A90A7C" w:rsidRPr="00980FE1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Environmental Science and Technology Letters</w:t>
              </w:r>
            </w:hyperlink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 </w:t>
            </w:r>
            <w:r w:rsidRPr="00980F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980FE1" w:rsidRDefault="00A90A7C" w:rsidP="00980F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sz w:val="20"/>
                <w:szCs w:val="20"/>
              </w:rPr>
              <w:t>Survivability, Partitioning, and Recovery of Enveloped Viruses in Untreated Municipal Wastewater</w:t>
            </w:r>
          </w:p>
          <w:p w:rsidR="00A90A7C" w:rsidRPr="00980FE1" w:rsidRDefault="00A90A7C" w:rsidP="00980F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vironmental Science and Technology</w:t>
            </w:r>
          </w:p>
        </w:tc>
        <w:tc>
          <w:tcPr>
            <w:tcW w:w="126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7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 </w:t>
            </w:r>
          </w:p>
        </w:tc>
        <w:tc>
          <w:tcPr>
            <w:tcW w:w="135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0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910" w:type="dxa"/>
          </w:tcPr>
          <w:p w:rsidR="00A90A7C" w:rsidRPr="00980FE1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</w:tr>
      <w:tr w:rsidR="00A90A7C" w:rsidRPr="00980FE1" w:rsidTr="006212AF">
        <w:tc>
          <w:tcPr>
            <w:tcW w:w="1580" w:type="dxa"/>
          </w:tcPr>
          <w:p w:rsidR="00A90A7C" w:rsidRPr="00F33D85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Zha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2285" w:type="dxa"/>
          </w:tcPr>
          <w:p w:rsidR="00A90A7C" w:rsidRPr="00F33D85" w:rsidRDefault="00A90A7C" w:rsidP="00F33D85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</w:pPr>
            <w:r w:rsidRPr="00F33D85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0"/>
                <w:szCs w:val="20"/>
              </w:rPr>
              <w:t>Occurrence of various viruses and recent evidence of SARS-CoV-2 in wastewater systems</w:t>
            </w:r>
          </w:p>
        </w:tc>
        <w:tc>
          <w:tcPr>
            <w:tcW w:w="180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Hazardous Materials</w:t>
            </w:r>
          </w:p>
        </w:tc>
        <w:tc>
          <w:tcPr>
            <w:tcW w:w="126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1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iew </w:t>
            </w:r>
          </w:p>
        </w:tc>
        <w:tc>
          <w:tcPr>
            <w:tcW w:w="135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0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na </w:t>
            </w:r>
          </w:p>
        </w:tc>
        <w:tc>
          <w:tcPr>
            <w:tcW w:w="1910" w:type="dxa"/>
          </w:tcPr>
          <w:p w:rsidR="00A90A7C" w:rsidRDefault="00A90A7C" w:rsidP="00980FE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</w:tr>
    </w:tbl>
    <w:p w:rsidR="00980FE1" w:rsidRPr="00980FE1" w:rsidRDefault="00980FE1" w:rsidP="00980FE1">
      <w:pPr>
        <w:sectPr w:rsidR="00980FE1" w:rsidRPr="00980FE1" w:rsidSect="0036717E"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C5D03" w:rsidRDefault="002C5D03"/>
    <w:sectPr w:rsidR="002C5D03" w:rsidSect="00980F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675" w:rsidRDefault="00A22675" w:rsidP="0036717E">
      <w:pPr>
        <w:spacing w:after="0" w:line="240" w:lineRule="auto"/>
      </w:pPr>
      <w:r>
        <w:separator/>
      </w:r>
    </w:p>
  </w:endnote>
  <w:endnote w:type="continuationSeparator" w:id="0">
    <w:p w:rsidR="00A22675" w:rsidRDefault="00A22675" w:rsidP="00367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5138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717E" w:rsidRDefault="003671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7D6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6717E" w:rsidRDefault="003671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675" w:rsidRDefault="00A22675" w:rsidP="0036717E">
      <w:pPr>
        <w:spacing w:after="0" w:line="240" w:lineRule="auto"/>
      </w:pPr>
      <w:r>
        <w:separator/>
      </w:r>
    </w:p>
  </w:footnote>
  <w:footnote w:type="continuationSeparator" w:id="0">
    <w:p w:rsidR="00A22675" w:rsidRDefault="00A22675" w:rsidP="003671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FE1"/>
    <w:rsid w:val="0013263F"/>
    <w:rsid w:val="002C5D03"/>
    <w:rsid w:val="0036717E"/>
    <w:rsid w:val="004B070D"/>
    <w:rsid w:val="004C74EA"/>
    <w:rsid w:val="00572482"/>
    <w:rsid w:val="006212AF"/>
    <w:rsid w:val="008813EC"/>
    <w:rsid w:val="00882BDA"/>
    <w:rsid w:val="00980FE1"/>
    <w:rsid w:val="009E4DED"/>
    <w:rsid w:val="00A22675"/>
    <w:rsid w:val="00A87D6B"/>
    <w:rsid w:val="00A90A7C"/>
    <w:rsid w:val="00B1591F"/>
    <w:rsid w:val="00BE0791"/>
    <w:rsid w:val="00D7490F"/>
    <w:rsid w:val="00E20E9E"/>
    <w:rsid w:val="00E85AB8"/>
    <w:rsid w:val="00F02A38"/>
    <w:rsid w:val="00F3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1CCCEE-4CCA-4B0A-81C8-436EC969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E85AB8"/>
  </w:style>
  <w:style w:type="character" w:customStyle="1" w:styleId="text-s">
    <w:name w:val="text-s"/>
    <w:basedOn w:val="DefaultParagraphFont"/>
    <w:rsid w:val="00E20E9E"/>
  </w:style>
  <w:style w:type="paragraph" w:styleId="Header">
    <w:name w:val="header"/>
    <w:basedOn w:val="Normal"/>
    <w:link w:val="HeaderChar"/>
    <w:uiPriority w:val="99"/>
    <w:unhideWhenUsed/>
    <w:rsid w:val="00367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17E"/>
  </w:style>
  <w:style w:type="paragraph" w:styleId="Footer">
    <w:name w:val="footer"/>
    <w:basedOn w:val="Normal"/>
    <w:link w:val="FooterChar"/>
    <w:uiPriority w:val="99"/>
    <w:unhideWhenUsed/>
    <w:rsid w:val="00367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17E"/>
  </w:style>
  <w:style w:type="character" w:styleId="LineNumber">
    <w:name w:val="line number"/>
    <w:basedOn w:val="DefaultParagraphFont"/>
    <w:uiPriority w:val="99"/>
    <w:semiHidden/>
    <w:unhideWhenUsed/>
    <w:rsid w:val="00367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opus.com/sourceid/21100403504?origin=resultslis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5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sa</dc:creator>
  <cp:keywords/>
  <dc:description/>
  <cp:lastModifiedBy>Mbasa</cp:lastModifiedBy>
  <cp:revision>12</cp:revision>
  <dcterms:created xsi:type="dcterms:W3CDTF">2023-09-05T20:00:00Z</dcterms:created>
  <dcterms:modified xsi:type="dcterms:W3CDTF">2023-09-06T16:45:00Z</dcterms:modified>
</cp:coreProperties>
</file>